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AEC0C4">
      <w:pPr>
        <w:rPr>
          <w:rFonts w:hint="default"/>
          <w:b/>
          <w:bCs/>
          <w:lang w:val="en-US" w:eastAsia="zh-CN"/>
        </w:rPr>
      </w:pPr>
    </w:p>
    <w:tbl>
      <w:tblPr>
        <w:tblStyle w:val="5"/>
        <w:tblpPr w:leftFromText="180" w:rightFromText="180" w:vertAnchor="text" w:horzAnchor="page" w:tblpX="1437" w:tblpY="306"/>
        <w:tblOverlap w:val="never"/>
        <w:tblW w:w="134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656"/>
        <w:gridCol w:w="2230"/>
        <w:gridCol w:w="3711"/>
        <w:gridCol w:w="4079"/>
      </w:tblGrid>
      <w:tr w14:paraId="483E34CC">
        <w:tc>
          <w:tcPr>
            <w:tcW w:w="1776" w:type="dxa"/>
            <w:vAlign w:val="top"/>
          </w:tcPr>
          <w:p w14:paraId="2C18F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mes</w:t>
            </w:r>
          </w:p>
        </w:tc>
        <w:tc>
          <w:tcPr>
            <w:tcW w:w="1656" w:type="dxa"/>
            <w:vAlign w:val="top"/>
          </w:tcPr>
          <w:p w14:paraId="2A6F1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-themes</w:t>
            </w:r>
          </w:p>
        </w:tc>
        <w:tc>
          <w:tcPr>
            <w:tcW w:w="2230" w:type="dxa"/>
            <w:vAlign w:val="top"/>
          </w:tcPr>
          <w:p w14:paraId="28F86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des</w:t>
            </w:r>
          </w:p>
        </w:tc>
        <w:tc>
          <w:tcPr>
            <w:tcW w:w="3711" w:type="dxa"/>
            <w:vAlign w:val="top"/>
          </w:tcPr>
          <w:p w14:paraId="0CFF6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ondense meaningful segments</w:t>
            </w:r>
          </w:p>
        </w:tc>
        <w:tc>
          <w:tcPr>
            <w:tcW w:w="4079" w:type="dxa"/>
            <w:vAlign w:val="top"/>
          </w:tcPr>
          <w:p w14:paraId="04C34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-456" w:rightChars="-190"/>
              <w:jc w:val="both"/>
              <w:rPr>
                <w:rFonts w:hint="default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eaningful 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ext 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ragments</w:t>
            </w:r>
          </w:p>
        </w:tc>
      </w:tr>
      <w:tr w14:paraId="28976C3B">
        <w:tc>
          <w:tcPr>
            <w:tcW w:w="1776" w:type="dxa"/>
            <w:vMerge w:val="restart"/>
          </w:tcPr>
          <w:p w14:paraId="3101D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herence and usability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5CB05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restart"/>
          </w:tcPr>
          <w:p w14:paraId="36844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sonal and Environmental Factors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492EB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center"/>
          </w:tcPr>
          <w:p w14:paraId="5CB26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sonal Factors</w:t>
            </w:r>
          </w:p>
        </w:tc>
        <w:tc>
          <w:tcPr>
            <w:tcW w:w="3711" w:type="dxa"/>
            <w:vAlign w:val="top"/>
          </w:tcPr>
          <w:p w14:paraId="6CFB0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Influence medication adherence: beliefs, attitudes, knowledge.</w:t>
            </w:r>
          </w:p>
          <w:p w14:paraId="40191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ome reduce/discontinue medication due to distress or misunderstanding.</w:t>
            </w:r>
          </w:p>
          <w:p w14:paraId="1724F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igital 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ycho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ducates on medication adherence, boosting confidence in recovery.</w:t>
            </w:r>
          </w:p>
          <w:p w14:paraId="44BA5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nticipation of storyline drives engagement, altering behavior.</w:t>
            </w:r>
          </w:p>
        </w:tc>
        <w:tc>
          <w:tcPr>
            <w:tcW w:w="4079" w:type="dxa"/>
            <w:vAlign w:val="top"/>
          </w:tcPr>
          <w:p w14:paraId="5BFE3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 used to feel uncomfortable after taking medication, so I didn't really want to take it. But this game showed m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at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not taking my meds is actually bad for my condition. </w:t>
            </w:r>
          </w:p>
          <w:p w14:paraId="66EE0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t made me see the consequences of stopping my medication and taught me how to take it correctly. </w:t>
            </w:r>
          </w:p>
          <w:p w14:paraId="2044D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I used to reduce the dose or stop taking it on my own……but now I feel like I can manage my condition better and trust my treatment plan more.</w:t>
            </w:r>
          </w:p>
        </w:tc>
      </w:tr>
      <w:tr w14:paraId="31EC0D98">
        <w:tc>
          <w:tcPr>
            <w:tcW w:w="1776" w:type="dxa"/>
            <w:vMerge w:val="continue"/>
          </w:tcPr>
          <w:p w14:paraId="7CF22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</w:tcPr>
          <w:p w14:paraId="6EF5F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center"/>
          </w:tcPr>
          <w:p w14:paraId="7BEBD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vironmental Factors</w:t>
            </w:r>
          </w:p>
        </w:tc>
        <w:tc>
          <w:tcPr>
            <w:tcW w:w="3711" w:type="dxa"/>
            <w:vAlign w:val="top"/>
          </w:tcPr>
          <w:p w14:paraId="58C38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ries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' outcomes provide immediate feedback for real-world decisions.</w:t>
            </w:r>
          </w:p>
          <w:p w14:paraId="56B02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imulates social contexts of psychosis, aiding behavioral understanding.</w:t>
            </w:r>
          </w:p>
          <w:p w14:paraId="3892B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nvironments mimic real-life, aiding in adapting to challenges.</w:t>
            </w:r>
          </w:p>
          <w:p w14:paraId="045D0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layer interactions and role models inspire development and effort.</w:t>
            </w:r>
          </w:p>
        </w:tc>
        <w:tc>
          <w:tcPr>
            <w:tcW w:w="4079" w:type="dxa"/>
            <w:vAlign w:val="top"/>
          </w:tcPr>
          <w:p w14:paraId="0FC3E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n the game, there are characters who go through the sam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dition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I do, and their choices affect me. </w:t>
            </w:r>
          </w:p>
          <w:p w14:paraId="37C13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doctor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in the gam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will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explain the benefits of taking my medication and the consequences of stopping it. </w:t>
            </w:r>
          </w:p>
          <w:p w14:paraId="23517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I'm really looking forward to the next updates for the game...</w:t>
            </w:r>
          </w:p>
        </w:tc>
      </w:tr>
      <w:tr w14:paraId="1ED4B203">
        <w:trPr>
          <w:trHeight w:val="816" w:hRule="atLeast"/>
        </w:trPr>
        <w:tc>
          <w:tcPr>
            <w:tcW w:w="1776" w:type="dxa"/>
            <w:vMerge w:val="continue"/>
          </w:tcPr>
          <w:p w14:paraId="0DFBC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restart"/>
          </w:tcPr>
          <w:p w14:paraId="70BB4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gital Psychoeducation Setting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44079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center"/>
          </w:tcPr>
          <w:p w14:paraId="1557F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listic Interaction Scenarios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3711" w:type="dxa"/>
          </w:tcPr>
          <w:p w14:paraId="4B12D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jority found stort content easy to understand with minimal introduction.</w:t>
            </w:r>
          </w:p>
          <w:p w14:paraId="5CF0F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gnitive game segment required concentrated attention but was manageable with appropriate challenge.</w:t>
            </w:r>
          </w:p>
          <w:p w14:paraId="50332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owing the conflict between difficulty and actual useage</w:t>
            </w:r>
          </w:p>
        </w:tc>
        <w:tc>
          <w:tcPr>
            <w:tcW w:w="4079" w:type="dxa"/>
          </w:tcPr>
          <w:p w14:paraId="3DFB0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 hop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at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my friends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ould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enefit from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the game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 I and my friends can understand easily how to play with each other in the game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... </w:t>
            </w:r>
          </w:p>
          <w:p w14:paraId="66893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When their condition gets worse, I feel really sad too...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I empathize with their situation.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470BA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The part 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choose groceries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is something I can actually use in my daily life...</w:t>
            </w:r>
          </w:p>
          <w:p w14:paraId="555C8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he game is interesting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……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ut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 didn't follow the rule of completing one day's content each day. Instead, I 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eted several sessions one day.</w:t>
            </w:r>
          </w:p>
          <w:p w14:paraId="5168D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Since the game is relatively easy, I finished most of the content pretty quickly.</w:t>
            </w:r>
          </w:p>
        </w:tc>
      </w:tr>
      <w:tr w14:paraId="3D582805">
        <w:tc>
          <w:tcPr>
            <w:tcW w:w="1776" w:type="dxa"/>
            <w:vMerge w:val="continue"/>
          </w:tcPr>
          <w:p w14:paraId="0E5FE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</w:tcPr>
          <w:p w14:paraId="71800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center"/>
          </w:tcPr>
          <w:p w14:paraId="6F20E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DengXi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phasis on forms of feedback</w:t>
            </w:r>
          </w:p>
        </w:tc>
        <w:tc>
          <w:tcPr>
            <w:tcW w:w="3711" w:type="dxa"/>
          </w:tcPr>
          <w:p w14:paraId="08191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mited impact of feedback on adherence.</w:t>
            </w:r>
          </w:p>
          <w:p w14:paraId="380A5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ution needed in tone and manner of prompts for incorrect choices.</w:t>
            </w:r>
          </w:p>
          <w:p w14:paraId="282BD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licit or severe prompts may cause emotional distress, while tactful feedback aids comprehension and learning.</w:t>
            </w:r>
          </w:p>
          <w:p w14:paraId="098E6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administration features help remind participants of medication-taking behaviors</w:t>
            </w:r>
          </w:p>
        </w:tc>
        <w:tc>
          <w:tcPr>
            <w:tcW w:w="4079" w:type="dxa"/>
          </w:tcPr>
          <w:p w14:paraId="6B6E1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 bad ending made me angry, and I didn’t understand  why I was wrong. </w:t>
            </w:r>
          </w:p>
          <w:p w14:paraId="13B5B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en when I made wrong choices during the game, there was no feedback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……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</w:p>
          <w:p w14:paraId="7F064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interface clearly showed me my daily tasks, including taking my medication and completing certain in-game challenges. Every time I logged in, I felt like I was making an effort for my health, which really motivated me. </w:t>
            </w:r>
          </w:p>
          <w:p w14:paraId="01C25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 found the self-management interface in the game very helpful. It reminded me to log in every day, so I wouldn't forget to take my medication."</w:t>
            </w:r>
          </w:p>
        </w:tc>
      </w:tr>
      <w:tr w14:paraId="01D9C74E">
        <w:tc>
          <w:tcPr>
            <w:tcW w:w="1776" w:type="dxa"/>
            <w:vMerge w:val="restart"/>
          </w:tcPr>
          <w:p w14:paraId="44339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eriences and Attitudes Toward the application</w:t>
            </w:r>
          </w:p>
          <w:p w14:paraId="5BE94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DengXian" w:hAnsi="DengXian" w:eastAsia="DengXi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restart"/>
          </w:tcPr>
          <w:p w14:paraId="0C2A2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ttitude Towards the Approach </w:t>
            </w:r>
          </w:p>
        </w:tc>
        <w:tc>
          <w:tcPr>
            <w:tcW w:w="2230" w:type="dxa"/>
            <w:vAlign w:val="center"/>
          </w:tcPr>
          <w:p w14:paraId="5ECF9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itial Reception</w:t>
            </w:r>
          </w:p>
        </w:tc>
        <w:tc>
          <w:tcPr>
            <w:tcW w:w="3711" w:type="dxa"/>
            <w:vAlign w:val="top"/>
          </w:tcPr>
          <w:p w14:paraId="19BE5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articipants found the approach novel and were eager to try it.</w:t>
            </w:r>
          </w:p>
          <w:p w14:paraId="00BCE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ontent derived from daily life enhances relevance and appeal.</w:t>
            </w:r>
          </w:p>
          <w:p w14:paraId="44489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9" w:type="dxa"/>
          </w:tcPr>
          <w:p w14:paraId="79A8F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 think this approach is really innovative. I never thought treatment could be so fun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……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ally looking forward to the final version. </w:t>
            </w:r>
          </w:p>
          <w:p w14:paraId="6F446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vious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reatment methods were often boring and took a lot of tim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ffort...</w:t>
            </w:r>
          </w:p>
        </w:tc>
      </w:tr>
      <w:tr w14:paraId="517EFF1F">
        <w:tc>
          <w:tcPr>
            <w:tcW w:w="1776" w:type="dxa"/>
            <w:vMerge w:val="continue"/>
          </w:tcPr>
          <w:p w14:paraId="0FDE5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</w:tcPr>
          <w:p w14:paraId="48E40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top"/>
          </w:tcPr>
          <w:p w14:paraId="7340A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tural Sensitivity</w:t>
            </w:r>
          </w:p>
        </w:tc>
        <w:tc>
          <w:tcPr>
            <w:tcW w:w="3711" w:type="dxa"/>
            <w:vAlign w:val="top"/>
          </w:tcPr>
          <w:p w14:paraId="2A4AC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ecognition of scene style and content design enhances acceptability.</w:t>
            </w:r>
          </w:p>
          <w:p w14:paraId="10393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Greater cultural sensitivity improves relevance and appeal to intended audience.</w:t>
            </w:r>
          </w:p>
        </w:tc>
        <w:tc>
          <w:tcPr>
            <w:tcW w:w="4079" w:type="dxa"/>
          </w:tcPr>
          <w:p w14:paraId="41143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ories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corporate a lot of realistic elements, like unique sports clothing and the home decor from the last century, which brings back a lot of memories. </w:t>
            </w:r>
          </w:p>
          <w:p w14:paraId="6455C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character designs feel like people I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ally 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now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……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 very relatable and comforting.</w:t>
            </w:r>
          </w:p>
        </w:tc>
      </w:tr>
      <w:tr w14:paraId="3221B0DA">
        <w:tc>
          <w:tcPr>
            <w:tcW w:w="1776" w:type="dxa"/>
            <w:vMerge w:val="continue"/>
          </w:tcPr>
          <w:p w14:paraId="0827E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</w:tcPr>
          <w:p w14:paraId="6A530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top"/>
          </w:tcPr>
          <w:p w14:paraId="48671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gative Emotions</w:t>
            </w:r>
          </w:p>
        </w:tc>
        <w:tc>
          <w:tcPr>
            <w:tcW w:w="3711" w:type="dxa"/>
            <w:vAlign w:val="top"/>
          </w:tcPr>
          <w:p w14:paraId="6CF58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ues for incorrect decisions may lead to negative emotions.</w:t>
            </w:r>
          </w:p>
          <w:p w14:paraId="6FFC6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nxiety, frustration, or confusion may discourage continued use.</w:t>
            </w:r>
          </w:p>
          <w:p w14:paraId="1706F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egative feedback or fear of errors may hinder participation and impact overall experience.</w:t>
            </w:r>
          </w:p>
        </w:tc>
        <w:tc>
          <w:tcPr>
            <w:tcW w:w="4079" w:type="dxa"/>
            <w:vAlign w:val="top"/>
          </w:tcPr>
          <w:p w14:paraId="3F52F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 know the game is supposed to help me, but when I make a wrong choice, I still get a bit nervous... </w:t>
            </w:r>
          </w:p>
          <w:p w14:paraId="649D5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 don't like being pointed out for my mistakes... If I make another mistake when I try again, I just don't feel like continuing.</w:t>
            </w:r>
          </w:p>
          <w:p w14:paraId="22826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E9FE8D">
        <w:tc>
          <w:tcPr>
            <w:tcW w:w="1776" w:type="dxa"/>
            <w:vMerge w:val="continue"/>
          </w:tcPr>
          <w:p w14:paraId="3A504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restart"/>
          </w:tcPr>
          <w:p w14:paraId="6E9EA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ttitude Towards the Components </w:t>
            </w:r>
          </w:p>
          <w:p w14:paraId="5A7C8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DengXian" w:hAnsi="DengXian" w:eastAsia="DengXi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</w:tcPr>
          <w:p w14:paraId="6B0D1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pping of 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ory</w:t>
            </w: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cenarios to real life</w:t>
            </w:r>
          </w:p>
        </w:tc>
        <w:tc>
          <w:tcPr>
            <w:tcW w:w="3711" w:type="dxa"/>
          </w:tcPr>
          <w:p w14:paraId="2957D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sure that story content reflects a wide range of cultural backgrounds and values.</w:t>
            </w:r>
          </w:p>
          <w:p w14:paraId="13411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sign with patients of different physical abilities and cognitive abilities in mind.</w:t>
            </w:r>
          </w:p>
          <w:p w14:paraId="7C79B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ascii="DengXian" w:hAnsi="DengXian" w:eastAsia="DengXi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sider the differences between urban and rural environments and ensure that scenarios and plots reflect multiple geographic contexts.</w:t>
            </w:r>
          </w:p>
        </w:tc>
        <w:tc>
          <w:tcPr>
            <w:tcW w:w="4079" w:type="dxa"/>
          </w:tcPr>
          <w:p w14:paraId="761D0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e 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“ikebana story”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s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 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ally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od ending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. I hope that when I get better, I can join in activities with my friends again... The knowledge in this story is really helpful for me, it reduces my anxiety. </w:t>
            </w:r>
          </w:p>
          <w:p w14:paraId="3060C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ny scenes and situations in the game are things I encounter in my daily life, which makes me feel familiar and makes it easier for me to get involved.</w:t>
            </w:r>
          </w:p>
        </w:tc>
      </w:tr>
      <w:tr w14:paraId="7800F068">
        <w:tc>
          <w:tcPr>
            <w:tcW w:w="1776" w:type="dxa"/>
            <w:vMerge w:val="continue"/>
          </w:tcPr>
          <w:p w14:paraId="26798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</w:tcPr>
          <w:p w14:paraId="677B7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top"/>
          </w:tcPr>
          <w:p w14:paraId="15A31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ping of game scenarios in the self-healing process</w:t>
            </w:r>
          </w:p>
        </w:tc>
        <w:tc>
          <w:tcPr>
            <w:tcW w:w="3711" w:type="dxa"/>
            <w:vAlign w:val="top"/>
          </w:tcPr>
          <w:p w14:paraId="06B47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 healthcare professional observes the content of stories written by patients in their daily lives。</w:t>
            </w:r>
          </w:p>
          <w:p w14:paraId="461D4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bined with the visual expression of the story makers, presenting a work that resonates with patients.</w:t>
            </w:r>
          </w:p>
        </w:tc>
        <w:tc>
          <w:tcPr>
            <w:tcW w:w="4079" w:type="dxa"/>
          </w:tcPr>
          <w:p w14:paraId="684F5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 like the theme of the story about women experiencing hormonal changes due to anti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sychotic medication because I actually have this hormonal issue... This story makes me feel understood. </w:t>
            </w:r>
          </w:p>
          <w:p w14:paraId="4FA1E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rough these stories, I learned that patients undergoing anti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ychotic treatment may experience physical changes... It makes me feel less anxious about it.</w:t>
            </w:r>
          </w:p>
        </w:tc>
      </w:tr>
      <w:tr w14:paraId="17D29189">
        <w:tc>
          <w:tcPr>
            <w:tcW w:w="1776" w:type="dxa"/>
            <w:vMerge w:val="continue"/>
          </w:tcPr>
          <w:p w14:paraId="769F7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restart"/>
            <w:shd w:val="clear"/>
            <w:vAlign w:val="top"/>
          </w:tcPr>
          <w:p w14:paraId="5979B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eastAsia="宋体" w:cs="Times New Roman" w:asciiTheme="minorHAnsi" w:hAnsiTheme="minorHAnsi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engagement</w:t>
            </w:r>
          </w:p>
        </w:tc>
        <w:tc>
          <w:tcPr>
            <w:tcW w:w="2230" w:type="dxa"/>
            <w:shd w:val="clear"/>
            <w:vAlign w:val="top"/>
          </w:tcPr>
          <w:p w14:paraId="13148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 w:asciiTheme="minorHAnsi" w:hAnsiTheme="minorHAnsi" w:eastAsiaTheme="minorEastAsia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mmersion</w:t>
            </w:r>
          </w:p>
        </w:tc>
        <w:tc>
          <w:tcPr>
            <w:tcW w:w="3711" w:type="dxa"/>
            <w:shd w:val="clear"/>
            <w:vAlign w:val="top"/>
          </w:tcPr>
          <w:p w14:paraId="6CE7E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 w:asciiTheme="minorHAnsi" w:hAnsiTheme="minorHAnsi" w:eastAsiaTheme="minorEastAsia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mote players' emotional attachment to game characters</w:t>
            </w:r>
          </w:p>
        </w:tc>
        <w:tc>
          <w:tcPr>
            <w:tcW w:w="4079" w:type="dxa"/>
            <w:shd w:val="clear"/>
            <w:vAlign w:val="top"/>
          </w:tcPr>
          <w:p w14:paraId="4FEF3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 real life, I feel isolated. But in the game, it's different... The characters in the gam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e just 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ke real people.</w:t>
            </w:r>
          </w:p>
          <w:p w14:paraId="79F60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 used to have a friend who looked like Lao Wang... but we lost touch after I got sick.</w:t>
            </w:r>
          </w:p>
          <w:p w14:paraId="07ACF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eastAsia="宋体" w:cs="Times New Roman" w:asciiTheme="minorHAnsi" w:hAnsiTheme="minorHAnsi"/>
                <w:color w:val="000000" w:themeColor="text1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 feel like I'm communicating with them..."</w:t>
            </w:r>
          </w:p>
        </w:tc>
      </w:tr>
      <w:tr w14:paraId="619B689B">
        <w:tc>
          <w:tcPr>
            <w:tcW w:w="1776" w:type="dxa"/>
            <w:vMerge w:val="continue"/>
          </w:tcPr>
          <w:p w14:paraId="7F1A5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  <w:vAlign w:val="top"/>
          </w:tcPr>
          <w:p w14:paraId="44853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top"/>
          </w:tcPr>
          <w:p w14:paraId="5B0FD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lusion</w:t>
            </w:r>
          </w:p>
        </w:tc>
        <w:tc>
          <w:tcPr>
            <w:tcW w:w="3711" w:type="dxa"/>
            <w:vAlign w:val="top"/>
          </w:tcPr>
          <w:p w14:paraId="78890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game's characterization succeeds in creating friends for whom there is no discrimination</w:t>
            </w:r>
          </w:p>
        </w:tc>
        <w:tc>
          <w:tcPr>
            <w:tcW w:w="4079" w:type="dxa"/>
            <w:vAlign w:val="top"/>
          </w:tcPr>
          <w:p w14:paraId="7A8C1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 always feel like the people around me don't like me and don't want to talk to me... Only them (the people in the game) are willing to talk to me. </w:t>
            </w:r>
          </w:p>
          <w:p w14:paraId="2B0BA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 don't like going out or talking to others... They think there's something wrong with my mind.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he NPC here...they are my friends.</w:t>
            </w:r>
          </w:p>
        </w:tc>
      </w:tr>
      <w:tr w14:paraId="23785666">
        <w:tc>
          <w:tcPr>
            <w:tcW w:w="1776" w:type="dxa"/>
            <w:vMerge w:val="restart"/>
          </w:tcPr>
          <w:p w14:paraId="6A773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2"/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ectations for the application</w:t>
            </w:r>
          </w:p>
        </w:tc>
        <w:tc>
          <w:tcPr>
            <w:tcW w:w="1656" w:type="dxa"/>
            <w:vMerge w:val="restart"/>
          </w:tcPr>
          <w:p w14:paraId="276B5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igital Psychoeducation Content </w:t>
            </w:r>
          </w:p>
          <w:p w14:paraId="31C88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top"/>
          </w:tcPr>
          <w:p w14:paraId="700A5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inuous Updating</w:t>
            </w:r>
          </w:p>
        </w:tc>
        <w:tc>
          <w:tcPr>
            <w:tcW w:w="3711" w:type="dxa"/>
            <w:vAlign w:val="top"/>
          </w:tcPr>
          <w:p w14:paraId="73840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ontent must evolve to match participant expectations.</w:t>
            </w:r>
          </w:p>
          <w:p w14:paraId="50A20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Initial interest wanes over time, necessitating more intricate narratives to sustain engagement.</w:t>
            </w:r>
          </w:p>
        </w:tc>
        <w:tc>
          <w:tcPr>
            <w:tcW w:w="4079" w:type="dxa"/>
            <w:vAlign w:val="top"/>
          </w:tcPr>
          <w:p w14:paraId="165FE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fter finishing all the story content now, there are no more updates... </w:t>
            </w:r>
          </w:p>
          <w:p w14:paraId="16C5F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 there anything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ory that is about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aking a taxi, having dinner with friends, or working out? </w:t>
            </w:r>
          </w:p>
        </w:tc>
      </w:tr>
      <w:tr w14:paraId="7C969C47">
        <w:tc>
          <w:tcPr>
            <w:tcW w:w="1776" w:type="dxa"/>
            <w:vMerge w:val="continue"/>
          </w:tcPr>
          <w:p w14:paraId="3B26E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</w:tcPr>
          <w:p w14:paraId="0E0B5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top"/>
          </w:tcPr>
          <w:p w14:paraId="7BACF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mpact on Medication Use</w:t>
            </w:r>
          </w:p>
        </w:tc>
        <w:tc>
          <w:tcPr>
            <w:tcW w:w="3711" w:type="dxa"/>
            <w:vAlign w:val="top"/>
          </w:tcPr>
          <w:p w14:paraId="418AB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Some participants find 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recordings mildly motivating for medication adherence.</w:t>
            </w:r>
          </w:p>
        </w:tc>
        <w:tc>
          <w:tcPr>
            <w:tcW w:w="4079" w:type="dxa"/>
            <w:vAlign w:val="top"/>
          </w:tcPr>
          <w:p w14:paraId="3BAF3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owards the end, only the daily check-in feature was available, no new storylines. So, I just stopped playing the game. </w:t>
            </w:r>
          </w:p>
          <w:p w14:paraId="2B09B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uld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ou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dd more to the mini-games section (like cognitive games)? The ones now are getting quite boring. They gave me 8 weeks for this, but I finished it all in 4 weeks.</w:t>
            </w:r>
          </w:p>
        </w:tc>
      </w:tr>
      <w:tr w14:paraId="3361CD8C">
        <w:tc>
          <w:tcPr>
            <w:tcW w:w="1776" w:type="dxa"/>
            <w:vMerge w:val="continue"/>
          </w:tcPr>
          <w:p w14:paraId="270E7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restart"/>
          </w:tcPr>
          <w:p w14:paraId="333C5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igital Psychoeducation Function </w:t>
            </w:r>
          </w:p>
          <w:p w14:paraId="38003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top"/>
          </w:tcPr>
          <w:p w14:paraId="4EED2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need for reminders</w:t>
            </w:r>
          </w:p>
        </w:tc>
        <w:tc>
          <w:tcPr>
            <w:tcW w:w="3711" w:type="dxa"/>
            <w:vAlign w:val="top"/>
          </w:tcPr>
          <w:p w14:paraId="3A3F3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Users would like to receive reminders about tasks, activities, or important updates, etc.</w:t>
            </w:r>
          </w:p>
        </w:tc>
        <w:tc>
          <w:tcPr>
            <w:tcW w:w="4079" w:type="dxa"/>
            <w:vAlign w:val="top"/>
          </w:tcPr>
          <w:p w14:paraId="7FE44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 hope you can remind me promptly when there are new stories... Also, for the daily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cation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I need a reminder. Actually, I do take my 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cines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I just forget to 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nchronize that in the game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sometimes. </w:t>
            </w:r>
          </w:p>
          <w:p w14:paraId="1DDA2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Can you send a notification like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what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other apps do? </w:t>
            </w:r>
          </w:p>
        </w:tc>
      </w:tr>
      <w:tr w14:paraId="77AD4A5C">
        <w:tc>
          <w:tcPr>
            <w:tcW w:w="1776" w:type="dxa"/>
            <w:vMerge w:val="continue"/>
          </w:tcPr>
          <w:p w14:paraId="6861C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</w:tcPr>
          <w:p w14:paraId="6FA09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top"/>
          </w:tcPr>
          <w:p w14:paraId="413E9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sms for motivation enhancement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3711" w:type="dxa"/>
            <w:vAlign w:val="top"/>
          </w:tcPr>
          <w:p w14:paraId="16558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ck of motivation to adhere to self-management</w:t>
            </w:r>
          </w:p>
        </w:tc>
        <w:tc>
          <w:tcPr>
            <w:tcW w:w="4079" w:type="dxa"/>
            <w:vAlign w:val="top"/>
          </w:tcPr>
          <w:p w14:paraId="1C34E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t seems like there's not much loss if I don't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n... </w:t>
            </w:r>
          </w:p>
          <w:p w14:paraId="0C461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When I see my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in record, it gives me the motivation to keep going... Maybe I'm a bit “OCD”, I only feel satisfied when I see the log-in page filled up. </w:t>
            </w:r>
          </w:p>
          <w:p w14:paraId="360EA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eastAsia="宋体" w:cs="Times New Roman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 also hope the game can add more interactive features, like online quizzes, group discussions, and such.</w:t>
            </w:r>
          </w:p>
        </w:tc>
      </w:tr>
      <w:bookmarkEnd w:id="0"/>
      <w:tr w14:paraId="3574C761">
        <w:tc>
          <w:tcPr>
            <w:tcW w:w="1776" w:type="dxa"/>
            <w:vMerge w:val="continue"/>
          </w:tcPr>
          <w:p w14:paraId="4EECB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vMerge w:val="continue"/>
          </w:tcPr>
          <w:p w14:paraId="37A00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vAlign w:val="top"/>
          </w:tcPr>
          <w:p w14:paraId="0D475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ed for review</w:t>
            </w:r>
          </w:p>
        </w:tc>
        <w:tc>
          <w:tcPr>
            <w:tcW w:w="3711" w:type="dxa"/>
            <w:vAlign w:val="top"/>
          </w:tcPr>
          <w:p w14:paraId="63535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 function to improve application consistency</w:t>
            </w:r>
          </w:p>
        </w:tc>
        <w:tc>
          <w:tcPr>
            <w:tcW w:w="4079" w:type="dxa"/>
            <w:vAlign w:val="top"/>
          </w:tcPr>
          <w:p w14:paraId="51CF0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ometimes I have to interrupt th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rrative story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ue to other things happening, and I forget what happened, then when I come back to the </w:t>
            </w:r>
            <w:r>
              <w:rPr>
                <w:rFonts w:hint="eastAsia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ory</w:t>
            </w: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I realize that the progress before that level wasn't saved... </w:t>
            </w:r>
          </w:p>
          <w:p w14:paraId="752C7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 often forget the storyline I've played, which can be frustrating.</w:t>
            </w:r>
          </w:p>
        </w:tc>
      </w:tr>
    </w:tbl>
    <w:p w14:paraId="115BBCEC">
      <w:pPr>
        <w:rPr>
          <w:rFonts w:hint="default"/>
          <w:b/>
          <w:bCs/>
          <w:lang w:val="en-US" w:eastAsia="zh-CN"/>
        </w:rPr>
      </w:pPr>
    </w:p>
    <w:p w14:paraId="05527802">
      <w:pPr>
        <w:numPr>
          <w:numId w:val="0"/>
        </w:numPr>
        <w:tabs>
          <w:tab w:val="left" w:pos="1385"/>
        </w:tabs>
        <w:bidi w:val="0"/>
        <w:ind w:leftChars="0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wNmIzZTdmMjNlOGRiODhkNGVhNTk3ODQzYzM2YjUifQ=="/>
  </w:docVars>
  <w:rsids>
    <w:rsidRoot w:val="7FEBC76E"/>
    <w:rsid w:val="15FF9C53"/>
    <w:rsid w:val="2C6F915B"/>
    <w:rsid w:val="37F74284"/>
    <w:rsid w:val="3ABAE7C0"/>
    <w:rsid w:val="3B37F498"/>
    <w:rsid w:val="3EAB45B4"/>
    <w:rsid w:val="3F77996E"/>
    <w:rsid w:val="3FBD15C9"/>
    <w:rsid w:val="437B55DC"/>
    <w:rsid w:val="466F4DA0"/>
    <w:rsid w:val="5BFEA9EA"/>
    <w:rsid w:val="5E7BBB42"/>
    <w:rsid w:val="5EF63803"/>
    <w:rsid w:val="5FB6E0F6"/>
    <w:rsid w:val="5FBEC064"/>
    <w:rsid w:val="5FFBED58"/>
    <w:rsid w:val="6AF748BF"/>
    <w:rsid w:val="6BEEE686"/>
    <w:rsid w:val="6D7FAF08"/>
    <w:rsid w:val="6DE9F2F7"/>
    <w:rsid w:val="6FC6F5E4"/>
    <w:rsid w:val="6FCF9CA9"/>
    <w:rsid w:val="6FDFB530"/>
    <w:rsid w:val="6FF67C6B"/>
    <w:rsid w:val="6FFDFEF6"/>
    <w:rsid w:val="737C300A"/>
    <w:rsid w:val="757E84A3"/>
    <w:rsid w:val="76DB5610"/>
    <w:rsid w:val="77778225"/>
    <w:rsid w:val="797A34E3"/>
    <w:rsid w:val="79FFEC82"/>
    <w:rsid w:val="7CFF0FC9"/>
    <w:rsid w:val="7EB7E7F4"/>
    <w:rsid w:val="7EEC058D"/>
    <w:rsid w:val="7EEFED80"/>
    <w:rsid w:val="7EF314C4"/>
    <w:rsid w:val="7EFF5570"/>
    <w:rsid w:val="7F2DBC3D"/>
    <w:rsid w:val="7F564BB9"/>
    <w:rsid w:val="7F709A21"/>
    <w:rsid w:val="7F7E65A5"/>
    <w:rsid w:val="7FADF5FE"/>
    <w:rsid w:val="7FBF4681"/>
    <w:rsid w:val="7FC48B09"/>
    <w:rsid w:val="7FDA6794"/>
    <w:rsid w:val="7FE3DC63"/>
    <w:rsid w:val="7FEBC76E"/>
    <w:rsid w:val="7FF4790D"/>
    <w:rsid w:val="7FF5612E"/>
    <w:rsid w:val="7FFD43F3"/>
    <w:rsid w:val="95F9F0BF"/>
    <w:rsid w:val="9EEE6D19"/>
    <w:rsid w:val="9FEB9641"/>
    <w:rsid w:val="9FEE8356"/>
    <w:rsid w:val="AE3E5638"/>
    <w:rsid w:val="AEBF5C92"/>
    <w:rsid w:val="AFB32704"/>
    <w:rsid w:val="AFFD3DF1"/>
    <w:rsid w:val="B0FB98F7"/>
    <w:rsid w:val="BF777C4D"/>
    <w:rsid w:val="BF7B9267"/>
    <w:rsid w:val="BFCFEE82"/>
    <w:rsid w:val="BFD7DE78"/>
    <w:rsid w:val="CFDBB29E"/>
    <w:rsid w:val="CFF5DE0A"/>
    <w:rsid w:val="DCDFBADC"/>
    <w:rsid w:val="DDFF4E78"/>
    <w:rsid w:val="DF7AA2A4"/>
    <w:rsid w:val="DFDB6D38"/>
    <w:rsid w:val="DFE798E7"/>
    <w:rsid w:val="DFFB5E7B"/>
    <w:rsid w:val="DFFFFAA1"/>
    <w:rsid w:val="E3C7B32D"/>
    <w:rsid w:val="E47FDA25"/>
    <w:rsid w:val="E4DF9428"/>
    <w:rsid w:val="E6E9C745"/>
    <w:rsid w:val="EB7DC132"/>
    <w:rsid w:val="ED879EAD"/>
    <w:rsid w:val="EDBFCCD9"/>
    <w:rsid w:val="EEFF7AFA"/>
    <w:rsid w:val="F67E8CE2"/>
    <w:rsid w:val="F6F657F6"/>
    <w:rsid w:val="F7FB220E"/>
    <w:rsid w:val="FB5950D8"/>
    <w:rsid w:val="FB73C169"/>
    <w:rsid w:val="FBEFD64A"/>
    <w:rsid w:val="FBF08D84"/>
    <w:rsid w:val="FBFCA633"/>
    <w:rsid w:val="FBFF38D4"/>
    <w:rsid w:val="FBFF8E4E"/>
    <w:rsid w:val="FD1F14B9"/>
    <w:rsid w:val="FDBF1CD1"/>
    <w:rsid w:val="FDDFB494"/>
    <w:rsid w:val="FDF750AA"/>
    <w:rsid w:val="FDFEC3FC"/>
    <w:rsid w:val="FEDB1C95"/>
    <w:rsid w:val="FEEFDC52"/>
    <w:rsid w:val="FF732DA8"/>
    <w:rsid w:val="FF9E19B4"/>
    <w:rsid w:val="FFB59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iPriority w:val="0"/>
    <w:pPr>
      <w:jc w:val="left"/>
    </w:p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paragraph" w:customStyle="1" w:styleId="10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 Neue" w:hAnsi="Helvetica Neue" w:eastAsia="Helvetica Neue" w:cs="Helvetica Neue"/>
      <w:color w:val="000000"/>
      <w:kern w:val="0"/>
      <w:sz w:val="28"/>
      <w:szCs w:val="2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23:58:00Z</dcterms:created>
  <dc:creator>z</dc:creator>
  <cp:lastModifiedBy>z</cp:lastModifiedBy>
  <dcterms:modified xsi:type="dcterms:W3CDTF">2025-05-14T13:2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7005933B36F0EFFED1C163662D5A99C0_43</vt:lpwstr>
  </property>
</Properties>
</file>